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7ED40D" w14:textId="08461D7A" w:rsidR="007F5BE5" w:rsidRPr="00B32837" w:rsidRDefault="007F5BE5" w:rsidP="007F5BE5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3283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 w:rsidR="002601DA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Pr="00B32837">
        <w:rPr>
          <w:rFonts w:ascii="Times New Roman" w:hAnsi="Times New Roman" w:cs="Times New Roman"/>
          <w:b/>
          <w:bCs/>
          <w:sz w:val="20"/>
          <w:szCs w:val="20"/>
          <w:lang w:val="en-GB"/>
        </w:rPr>
        <w:t>1: Registry variables</w:t>
      </w:r>
    </w:p>
    <w:tbl>
      <w:tblPr>
        <w:tblW w:w="10196" w:type="dxa"/>
        <w:tblLook w:val="04A0" w:firstRow="1" w:lastRow="0" w:firstColumn="1" w:lastColumn="0" w:noHBand="0" w:noVBand="1"/>
      </w:tblPr>
      <w:tblGrid>
        <w:gridCol w:w="1822"/>
        <w:gridCol w:w="4122"/>
        <w:gridCol w:w="4252"/>
      </w:tblGrid>
      <w:tr w:rsidR="007F5BE5" w:rsidRPr="00B32837" w14:paraId="1A7095AE" w14:textId="77777777" w:rsidTr="007F5BE5">
        <w:trPr>
          <w:trHeight w:val="315"/>
          <w:tblHeader/>
        </w:trPr>
        <w:tc>
          <w:tcPr>
            <w:tcW w:w="18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99C76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Form Name</w:t>
            </w:r>
          </w:p>
        </w:tc>
        <w:tc>
          <w:tcPr>
            <w:tcW w:w="41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8445C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Field Label</w:t>
            </w:r>
          </w:p>
        </w:tc>
        <w:tc>
          <w:tcPr>
            <w:tcW w:w="42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75274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hoices</w:t>
            </w:r>
          </w:p>
        </w:tc>
      </w:tr>
      <w:tr w:rsidR="007F5BE5" w:rsidRPr="00B32837" w14:paraId="1272509A" w14:textId="77777777" w:rsidTr="00062805">
        <w:trPr>
          <w:trHeight w:val="485"/>
        </w:trPr>
        <w:tc>
          <w:tcPr>
            <w:tcW w:w="182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C2AE13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emographics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FE7B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ncluded studi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139D37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UMC Utrecht UNRAVEL registry/biobank | BIO 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Or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Re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prospective cohort | Exercise interview</w:t>
            </w:r>
          </w:p>
        </w:tc>
      </w:tr>
      <w:tr w:rsidR="007F5BE5" w:rsidRPr="00B32837" w14:paraId="47B06775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8AEBA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F38F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nclusion date(s) (per study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DBA1B2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28568E81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7DC77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B44B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nclusion centr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9687B7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MCU | UMCG | AMC | Erasmus MC</w:t>
            </w:r>
          </w:p>
        </w:tc>
      </w:tr>
      <w:tr w:rsidR="007F5BE5" w:rsidRPr="00B32837" w14:paraId="14D97DA0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BA5BCC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74CC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ar of Birt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A5909C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5FBF4252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B5248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78B9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x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9C1ED7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le | Female | Unknown</w:t>
            </w:r>
          </w:p>
        </w:tc>
      </w:tr>
      <w:tr w:rsidR="007F5BE5" w:rsidRPr="00B32837" w14:paraId="792831BC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60330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3962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lace family tre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8F4FA0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roband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| Family member | Unknown</w:t>
            </w:r>
          </w:p>
        </w:tc>
      </w:tr>
      <w:tr w:rsidR="007F5BE5" w:rsidRPr="00B32837" w14:paraId="4140E483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08E1A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65E5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Relationship to 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roband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E1F490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6E992774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8B492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818B8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verall family ID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FD1619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5ACED597" w14:textId="77777777" w:rsidTr="00062805">
        <w:trPr>
          <w:trHeight w:val="300"/>
        </w:trPr>
        <w:tc>
          <w:tcPr>
            <w:tcW w:w="182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48B924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enetics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7F22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Date of (first) genetic analysis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992ABA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632042B4" w14:textId="77777777" w:rsidTr="00062805">
        <w:trPr>
          <w:trHeight w:val="551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E4F21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886A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enetics Lab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2C322F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MC | EMC | LUMC | MUMC | UMCG | UMCU | RUMC | Other | Unknown</w:t>
            </w:r>
          </w:p>
        </w:tc>
      </w:tr>
      <w:tr w:rsidR="007F5BE5" w:rsidRPr="00B32837" w14:paraId="39D11904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ABD45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E35D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ethod of DNA testin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4638AD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anel | Sequential | Variant-specific | Unknown</w:t>
            </w:r>
          </w:p>
        </w:tc>
      </w:tr>
      <w:tr w:rsidR="007F5BE5" w:rsidRPr="00B32837" w14:paraId="4AAE63F1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B984E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D1CB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umber of Genes test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2B451A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29F61B05" w14:textId="77777777" w:rsidTr="00062805">
        <w:trPr>
          <w:trHeight w:val="511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3CE55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673A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utated gen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9FF809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YBPC3 | MYH7 | TNNT2 | TNNI3 | TPM1 | ACTC1 | MYL2 | MYL3 | Other</w:t>
            </w:r>
          </w:p>
        </w:tc>
      </w:tr>
      <w:tr w:rsidR="007F5BE5" w:rsidRPr="00B32837" w14:paraId="7317DBE9" w14:textId="77777777" w:rsidTr="00062805">
        <w:trPr>
          <w:trHeight w:val="152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</w:tcPr>
          <w:p w14:paraId="61775EB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877E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eference sequence (per gene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79CBD5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F5BE5" w:rsidRPr="00395C45" w14:paraId="4B727824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5C73C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2762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Gene variant (c.) (per gene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30AABE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 </w:t>
            </w:r>
          </w:p>
        </w:tc>
      </w:tr>
      <w:tr w:rsidR="007F5BE5" w:rsidRPr="00395C45" w14:paraId="754C0F10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77DD2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B734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Gene variant (p.) (per gene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B33979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 </w:t>
            </w:r>
          </w:p>
        </w:tc>
      </w:tr>
      <w:tr w:rsidR="007F5BE5" w:rsidRPr="00B32837" w14:paraId="7FF150EA" w14:textId="77777777" w:rsidTr="00062805">
        <w:trPr>
          <w:trHeight w:val="6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EADF6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88952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ariant classification (class) (per gene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4CE0DB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athogenic (class 5) | likely pathogenic (class 4) | unclassified variant (class 3)</w:t>
            </w:r>
          </w:p>
        </w:tc>
      </w:tr>
      <w:tr w:rsidR="007F5BE5" w:rsidRPr="00B32837" w14:paraId="6E89515E" w14:textId="77777777" w:rsidTr="00062805">
        <w:trPr>
          <w:trHeight w:val="300"/>
        </w:trPr>
        <w:tc>
          <w:tcPr>
            <w:tcW w:w="182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7BA119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mily history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3014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at which family history was ascertain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D9454E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7D5F8B13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03795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1B6C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ffected first-degree relative?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6DD931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1D2FCA2E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6755E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8796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CM in first-degree relative?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53569F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260BA51A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6C144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2281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oungest age HCM first-degre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8D95E8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574F94A8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C9A44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0C6E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CM in first-degree relative?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1CAACB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0BA7EA81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06DE2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4747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oungest age DCM first-degre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9743F2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6D38AB6D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DC0BD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EFAB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CCM in first-degree relative?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8A42C0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50883986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1573F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F0F9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oungest age NCCM first-degre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8D50E0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23D345CF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13A3B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D969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ptal reduction therapy in first-degree relative?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6075EF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14B488F5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B29D76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8CBD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oungest age septal reduction therapy first-degre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0F150C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55BABB2C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F6EE5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2DA3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eart failure in first-degree relative?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C1B7DE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093733B5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AB6B2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AFE7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oungest age heart failure first-degre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0416E7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38D3732E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C758E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99D6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udden cardiac death in first-degree relative?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509822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48297800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F6711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D873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oungest age sudden cardiac death first-degre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618956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1B2B1CD7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ED661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1CB1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udden cardiac death family member known with cardiomyopathy?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F88B8E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3AD51306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FE152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F84F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ffected second-degree relative?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41BD55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68997A16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B47968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6D8F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CM in second-degree relative?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89D60D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0162D0BD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ED979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DC13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oungest age HCM second-degre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94A45C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1A93F07D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EE8B0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9218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CM in second-degree relative?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E68190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58654F58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7DBCE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5E84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oungest age DCM second-degre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56CC24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20542158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A1B5F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F8EA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CCM in second-degree relative?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C9FFA5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15F41254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8FEDE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7AFC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oungest age NCCM second-degre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E1064B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1C065AEB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6FD83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581B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ptal reduction therapy in second-degree relative?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40DAF2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78F5C702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DAAFB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461E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oungest age septal reduction therapy second-degre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17D24B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3BD51233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E08BB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CCC3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eart failure in second-degree relative?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F13209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1846DB56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27F8D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2CA9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oungest age heart failure second-degre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4A2E56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63874EF0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5939F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0F29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udden cardiac death in second-degree relative?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037B0D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276C6ED0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EC478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1911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oungest age sudden cardiac death second-degre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4A7E0E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6F0E89F9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E3FA6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B11C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ffected family &gt;2nd degree?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1B59B2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6F79A1A2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BD00EF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BF1B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CM in family &gt;2nd degree?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BD5430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0D7A3785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3ABD5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D6A7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ge youngest HCM &gt;2nd degree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66A779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25D489A2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B0991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F0FC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CM in family &gt;2nd degree?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F3C429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674F95D3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B0C45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9628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ge youngest DCM &gt;2nd degree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AF5808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02E71D18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33AC1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D286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CCM in family &gt;2nd degree?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0E2ABD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71FB09A6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53C7D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707D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ge youngest NCCM &gt;2nd degree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86551A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7603C544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AE212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B057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ptal reduction therapy in family &gt;2nd degree?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04DDC2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61E6ABC7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B3C0B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4B51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ge youngest septal reduction therapy &gt;2nd degree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9D455A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07EBEF07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58CF7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C618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eart failure in family &gt;2nd degree?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ED6223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69758E3C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3D9ED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4240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ge youngest heart failure &gt;2nd degree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DE8078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481CD9C1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DE813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0861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udden cardiac death in family &gt;2nd degree?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0F5933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4791FC52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DA8CD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5AEC9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ge youngest SCD &gt;2nd degree 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734970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0FCE0940" w14:textId="77777777" w:rsidTr="00062805">
        <w:trPr>
          <w:trHeight w:val="300"/>
        </w:trPr>
        <w:tc>
          <w:tcPr>
            <w:tcW w:w="182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689B26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morbidities &amp; intoxications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DE06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comorbidities report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CE59D3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167E930C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4598D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6547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ypertens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0E32E9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50189DA7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DBFE7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CE8A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of diagnosis hypertens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437147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257FEDBD" w14:textId="77777777" w:rsidTr="00062805">
        <w:trPr>
          <w:trHeight w:val="396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64DEA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E24A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iabetes mellitu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490E3C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, type I | Yes, type II | Yes, not otherwise defined | No | Unknown</w:t>
            </w:r>
          </w:p>
        </w:tc>
      </w:tr>
      <w:tr w:rsidR="007F5BE5" w:rsidRPr="00B32837" w14:paraId="0C658139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D0435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3B4E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of diagnosis diabetes mellitu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8309F8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72B1CA22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1B268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0B83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diposita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1C80D4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7C034EF9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A471C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E317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Date of diagnosis 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diposita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9AC8F5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2E9A088E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F98EE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C3C3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yslipidaemi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ECECCF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785B0EB0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470DD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B04A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of diagnosis dyslipidaemi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91DD40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7E5644BD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4F7E7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3268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yocardial infar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FDA8CB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74B3DDF6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98004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F296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of diagnosis myocardial infar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FF492E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37B83F75" w14:textId="77777777" w:rsidTr="00062805">
        <w:trPr>
          <w:trHeight w:val="491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571BD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4733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trok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454792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ransient ischemic attack | cerebrovascular accident | Yes, not otherwise defined | No | Unknown</w:t>
            </w:r>
          </w:p>
        </w:tc>
      </w:tr>
      <w:tr w:rsidR="007F5BE5" w:rsidRPr="00B32837" w14:paraId="323BCD61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673C2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A828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of diagnosis transient ischemic attack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FEF166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0E46F016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42D92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1A1F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of diagnosis cerebrovascular accid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3FFFAD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26F30F32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7537A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4322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of diagnosis stroke not otherwise defin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E65802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3E21699B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9ACAA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C57A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eripheral vascular disea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79C9C3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5679C2DF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DD3CA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D526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of diagnosis peripheral vascular disea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8FEEA9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6B9956E8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35CB1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C0DC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rdiac sarcoidosi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369C43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6AC8E967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A7F5D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E56B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of diagnosis cardiac sarcoidosi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1A1E48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04924B17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AF170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2E55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rdiac amyloidosi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FF63D1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2B372D04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B57598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2049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of diagnosis cardiac amyloidosi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B4683B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79E07165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C6B4C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1938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ther comorbiditi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555711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1ED66499" w14:textId="77777777" w:rsidTr="00062805">
        <w:trPr>
          <w:trHeight w:val="517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6B1B1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A19E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hronic obstructive pulmonary disea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2C01AF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, GOLD I | Yes, GOLD II | Yes, GOLD III | Yes, GOLD IV | Yes, not otherwise defined | No | Unknown</w:t>
            </w:r>
          </w:p>
        </w:tc>
      </w:tr>
      <w:tr w:rsidR="007F5BE5" w:rsidRPr="00B32837" w14:paraId="6682BA27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DDFB4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DBE6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of diagnosis chronic obstructive pulmonary disea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07DD5E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7E3C68AC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2C6AD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ACF6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bstructive sleep apnoea syndrom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0C3AFC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6FCD53DB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88827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23CB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of diagnosis obstructive sleep apnoea syndrom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EDF18F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02DDC42E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16E52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1047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ther diagnos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4F5557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6DDF5133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BBC08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4B34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intoxications report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3EEDE9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66FC6D65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3B10C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EA67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mokin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B43E6D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1721EEEE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FDB5F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AFC1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ar started smokin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DE5776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2C64C8A7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D7CB8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87E5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ar stopped smokin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B03D09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04D0D014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728C2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88E9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igarettes per week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601F99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3175974E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CB47E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29BC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ackyear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16EC48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796EE4AF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3A4A4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04F7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cohol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834B77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7F77DDB3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47FDF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6D84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cohol units per week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503023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46AE30F5" w14:textId="77777777" w:rsidTr="00062805">
        <w:trPr>
          <w:trHeight w:val="378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811C4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7B4F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rug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656B01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, cocaine | Yes, cannabis | Yes, other | No | Unknown</w:t>
            </w:r>
          </w:p>
        </w:tc>
      </w:tr>
      <w:tr w:rsidR="007F5BE5" w:rsidRPr="00B32837" w14:paraId="5BCD602B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98EF3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EAE8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caine per week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D1A7A2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195F0A12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EF335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0F1F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nnabis per week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A9F391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1ECC57EC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1203A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39AA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pecify other dru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4EFCE5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1656E432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55AA9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D282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ther drugs per week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97987A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3EC31B87" w14:textId="77777777" w:rsidTr="00062805">
        <w:trPr>
          <w:trHeight w:val="558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7D1EA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E4B0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port enhancing substanc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C62361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Yes, anabolic steroids | Yes, testosterone | Yes, 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reatine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| Yes, protein supplements | Yes, other | No | Unknown</w:t>
            </w:r>
          </w:p>
        </w:tc>
      </w:tr>
      <w:tr w:rsidR="007F5BE5" w:rsidRPr="00B32837" w14:paraId="7362DC2C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03E2D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1E89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nabolic steroids per week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DE488D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40983251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A5813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9FC5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estosterone per week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1331AC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1DF09093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CF335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0F88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reatine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per week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37C2DA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6FE8229A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E72B9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152E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rotein supplement per week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F55F6C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4481B069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845BA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C796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pecify othe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88AEBB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0FECC742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59795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901C1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ther sport enhancing substance per week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891E43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67941746" w14:textId="77777777" w:rsidTr="00062805">
        <w:trPr>
          <w:trHeight w:val="300"/>
        </w:trPr>
        <w:tc>
          <w:tcPr>
            <w:tcW w:w="182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9A4E82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resentatio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AC3F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entre of present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8ED6DA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1CFFE314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4DCB7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2A74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of present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558715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11660E3B" w14:textId="77777777" w:rsidTr="00062805">
        <w:trPr>
          <w:trHeight w:val="1125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B7480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27B7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ype of Present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856B4E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udden cardiac death | Symptomatic and living-not resuscitated (including those presenting with sustained VT and cardiac syncope) | resuscitated cardiac arrest (witness collapse and revival with CPR) | Abnormal test | Family history | Scheduled follow-up</w:t>
            </w:r>
          </w:p>
        </w:tc>
      </w:tr>
      <w:tr w:rsidR="007F5BE5" w:rsidRPr="00B32837" w14:paraId="3B9520ED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3CB5E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AB81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pecify abnormal tes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B15BA3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uscultation | ECG | exercise ECG | 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olter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| Echo | MRI</w:t>
            </w:r>
          </w:p>
        </w:tc>
      </w:tr>
      <w:tr w:rsidR="007F5BE5" w:rsidRPr="00B32837" w14:paraId="023669FE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1CFB3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F368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entricular tachycardia/fibrillation at present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33B3A4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Ventricular tachycardia | Ventricular Fibrillation | None | Unknown</w:t>
            </w:r>
          </w:p>
        </w:tc>
      </w:tr>
      <w:tr w:rsidR="007F5BE5" w:rsidRPr="00B32837" w14:paraId="4AEF1907" w14:textId="77777777" w:rsidTr="00062805">
        <w:trPr>
          <w:trHeight w:val="705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8CE65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DE39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ymptoms at present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6BFE63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Syncope | 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resyncope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| Palpitations | Chest pain | Fatigue | Dyspnoea (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'effort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) | Orthopnoea | Oedema | We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</w:t>
            </w: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t gain | Other</w:t>
            </w:r>
          </w:p>
        </w:tc>
      </w:tr>
      <w:tr w:rsidR="007F5BE5" w:rsidRPr="00B32837" w14:paraId="666566CC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A00DF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4903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YHA class at present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55CDBB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YHA I | NYHA II | NYHA III | NYHA IV | Unknown</w:t>
            </w:r>
          </w:p>
        </w:tc>
      </w:tr>
      <w:tr w:rsidR="007F5BE5" w:rsidRPr="00B32837" w14:paraId="04D28F61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259B3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0778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etablocker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EB65B2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78551545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D32AE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2596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Specify 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etablocker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and dosag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CCDA58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41C7C6AC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1DEC6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4153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lcium antagonist (non-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ihydropyridine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DAFF14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2A511F47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1D8FD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3553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pecify calcium antagonist and dosag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389D8D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1501F9AE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29B8D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4E5F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ther antiarrhythm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D17617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6D70B8C4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D4429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B14B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pecify antiarrhythmic and dosag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526680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05075F24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6D1F3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2EC3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iuretic (including MRA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13D3AD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3637A2C7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D9A66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2358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pecify diuretic and dosag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95B7F8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19ABB3E8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6C6C2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D24E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ce-inhibitor/angiotensin receptor blocke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4FD6F8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5FFF27C0" w14:textId="77777777" w:rsidTr="00062805">
        <w:trPr>
          <w:trHeight w:val="6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21916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469F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pecify ace-inhibitor/angiotensin receptor blocker and dosag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CF14C0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2BF71455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A4D4D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6A2D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itrat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820C37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4278DE48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D3C1F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6013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pecify nitrate and dosag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5289F6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1D9AFDE1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F4472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A523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ther relevant drug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B11313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07FC4540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0A58D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FCBA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pecify other relevant drugs and dosag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933EC4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5911F026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F9597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A841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eigh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2DB7B3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2BDCD60C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36CA7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2A10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igh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CE798C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36961316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0C565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9022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ystolic blood pressur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7B35A2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71587C04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66FE2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30B26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iastolic blood pressur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F38CE8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1B1FFAD8" w14:textId="77777777" w:rsidTr="00062805">
        <w:trPr>
          <w:trHeight w:val="300"/>
        </w:trPr>
        <w:tc>
          <w:tcPr>
            <w:tcW w:w="182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A9A974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CG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A089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EC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1191AA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3D11AB1B" w14:textId="77777777" w:rsidTr="00062805">
        <w:trPr>
          <w:trHeight w:val="58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E6EE3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D5AD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hythm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4A3DAE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inus rhythm | Atrial pacing | (atrial-)ventricular pacing | Supraventricular tachycardia | Other</w:t>
            </w:r>
          </w:p>
        </w:tc>
      </w:tr>
      <w:tr w:rsidR="007F5BE5" w:rsidRPr="00B32837" w14:paraId="579C18B9" w14:textId="77777777" w:rsidTr="00062805">
        <w:trPr>
          <w:trHeight w:val="9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DE06D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8823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pecify supraventricular tachycardi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268C00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trial fibrillation | Atrial flutter | Atrial tachycardia | AV-nodal re-entry tachycardia | AV re-entry tachycardia - 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rthodrome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| AV re-entry tachycardia - 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ntidrome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| AV-junctional tachycardia</w:t>
            </w:r>
          </w:p>
        </w:tc>
      </w:tr>
      <w:tr w:rsidR="007F5BE5" w:rsidRPr="00B32837" w14:paraId="765C5FF1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6D49E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9BEF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eart Rate frequenc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9E020F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34F36A10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D988B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E277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Q interval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B1C3A3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48B3E86F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38C64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C2D5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QRS dur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E03893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0FA67A57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E8C1E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414C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xi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E7F2B2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5CBB02C5" w14:textId="77777777" w:rsidTr="00062805">
        <w:trPr>
          <w:trHeight w:val="96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B01DE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890B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nduction block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F53CBB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Typical 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RBBB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| Atypical 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RBBB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| 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RBBB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| 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LBBB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| 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LBBB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| 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specific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intraventricular conduction delay | AV-block 1 | AV-block 2 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enckebach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| AV-block 2 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obitz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| AV-block 3 | No | Unknown</w:t>
            </w:r>
          </w:p>
        </w:tc>
      </w:tr>
      <w:tr w:rsidR="007F5BE5" w:rsidRPr="00B32837" w14:paraId="360B0A19" w14:textId="77777777" w:rsidTr="00062805">
        <w:trPr>
          <w:trHeight w:val="6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6630D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D33F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eads pathological Q wav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C6FBF5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V1 | V2 | V3 | V4 | V5 | V6 | I | II | III | 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VL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| 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VR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| 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VF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| Not specified</w:t>
            </w:r>
          </w:p>
        </w:tc>
      </w:tr>
      <w:tr w:rsidR="007F5BE5" w:rsidRPr="00B32837" w14:paraId="1751C805" w14:textId="77777777" w:rsidTr="00062805">
        <w:trPr>
          <w:trHeight w:val="373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8F371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41A80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eads T-wave inversio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ED6F3B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V1 | V2 | V3 | V4 | V5 | V6 | II | III | 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VF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| Not specified</w:t>
            </w:r>
          </w:p>
        </w:tc>
      </w:tr>
      <w:tr w:rsidR="007F5BE5" w:rsidRPr="00B32837" w14:paraId="574D62A0" w14:textId="77777777" w:rsidTr="00062805">
        <w:trPr>
          <w:trHeight w:val="300"/>
        </w:trPr>
        <w:tc>
          <w:tcPr>
            <w:tcW w:w="182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773355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olter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monitoring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330E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Date 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olter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6084BB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1D9CA0CD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CD885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440E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onitoring tim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E69D85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75C73099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D1983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A25B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otal premature ventricular contraction amou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916ABB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4A24B67D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A04D9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DD5B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n-sustained ventricular tachycardi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08C1C4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076861B7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79C15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AD79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eats longes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C2E4DB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438C2503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79631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BAA1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requency fastes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F18554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2C19CC33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74C1F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425E2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ustained ventricular tachycardi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122B8D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4DA89BEE" w14:textId="77777777" w:rsidTr="00062805">
        <w:trPr>
          <w:trHeight w:val="300"/>
        </w:trPr>
        <w:tc>
          <w:tcPr>
            <w:tcW w:w="182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4BB8DED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chocardiography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0BAC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echocardiograph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04AB90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08C07C0E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72CC4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2DD3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ody surface are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9BC52C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45DEE49B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63DDC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114E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 dilat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8CCDA4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073EA9D7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F4F01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B7DC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verity of LA dilat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304B91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ild | Moderate | Severe | Unknown</w:t>
            </w:r>
          </w:p>
        </w:tc>
      </w:tr>
      <w:tr w:rsidR="007F5BE5" w:rsidRPr="00B32837" w14:paraId="39288C5F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064CD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E7C4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 diamete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CB2245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1DC2FE7A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9DFAE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EE9A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 volum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7456F1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47A9D606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A9483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535A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ndexed LA volum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B2864A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78649E86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8473F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228D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lobal LV dilat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5C4C27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0843F504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22785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F464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verity of LV dilat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7E6B1E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ild | Moderate | Severe | Unknown</w:t>
            </w:r>
          </w:p>
        </w:tc>
      </w:tr>
      <w:tr w:rsidR="007F5BE5" w:rsidRPr="00B32837" w14:paraId="79AFC8B6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1B44D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DA4C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lobal LV dys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11765F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542CFB8B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B3E45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C4E3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verity of LV dys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960DDE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ild | Moderate | Severe | Unknown</w:t>
            </w:r>
          </w:p>
        </w:tc>
      </w:tr>
      <w:tr w:rsidR="007F5BE5" w:rsidRPr="00B32837" w14:paraId="45D677E2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BAF88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D6EF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lobal LV diastolic dys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8F6F9B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7FCC128B" w14:textId="77777777" w:rsidTr="00062805">
        <w:trPr>
          <w:trHeight w:val="523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C1FED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AE4A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verity of LV diastolic dys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A02FDB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Normal | Grade 1 impaired relaxation | Grade 2 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seudonormal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| Grade 3/4 restrictive| Unknown</w:t>
            </w:r>
          </w:p>
        </w:tc>
      </w:tr>
      <w:tr w:rsidR="007F5BE5" w:rsidRPr="00B32837" w14:paraId="4B9AB4BB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F0601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4686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V (incl. septum) maximum wall thickn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045AA1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61B484F0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14404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1BAA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ntraventricular septum thickn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C93807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2AA31744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5CC30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1D2B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osterior wall thickn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AED3F5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067E9343" w14:textId="77777777" w:rsidTr="00062805">
        <w:trPr>
          <w:trHeight w:val="484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C0438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B51E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attern of hypertrophy (reported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5B11BA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pical | Asymmetric septal | Concentric | Mid/papillary muscle | Sigmoidal | Symmetric | Unknown</w:t>
            </w:r>
          </w:p>
        </w:tc>
      </w:tr>
      <w:tr w:rsidR="007F5BE5" w:rsidRPr="00B32837" w14:paraId="04C1BBB9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E430A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B632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V end-diastolic diamete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4881CB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49306B67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4B60A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6D1B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V end-systolic diamete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368091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3CF448B0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9517E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399D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V ejection fra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DF1B68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30D84EFE" w14:textId="77777777" w:rsidTr="00062805">
        <w:trPr>
          <w:trHeight w:val="323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95544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F783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V ejection fraction method us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344C8C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yeballing | MOD-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p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| 3D | 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eich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preferably avoid)</w:t>
            </w:r>
          </w:p>
        </w:tc>
      </w:tr>
      <w:tr w:rsidR="007F5BE5" w:rsidRPr="00B32837" w14:paraId="1B0C5BCD" w14:textId="77777777" w:rsidTr="00062805">
        <w:trPr>
          <w:trHeight w:val="554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5B3D1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46F6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ortic valve stenosi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471C12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rmal | Grade 1 mild | Grade 2 moderate | Grade 3 severe | Prosthesis | Unknown</w:t>
            </w:r>
          </w:p>
        </w:tc>
      </w:tr>
      <w:tr w:rsidR="007F5BE5" w:rsidRPr="00B32837" w14:paraId="2D0EE3AD" w14:textId="77777777" w:rsidTr="00062805">
        <w:trPr>
          <w:trHeight w:val="6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2A7E6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FC80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itral valve regurgit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2E883A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rmal | Grade 1 mild | Grade 2 moderate | Grade 3 severe | Prosthesis | Unknown</w:t>
            </w:r>
          </w:p>
        </w:tc>
      </w:tr>
      <w:tr w:rsidR="007F5BE5" w:rsidRPr="00B32837" w14:paraId="2D1F4F63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41271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458A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itral valve systolic anterior motion  during res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D4A796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0245FC6E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35580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E5D2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itral valve systolic anterior motion during provoc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CC7A65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10700DAD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F1B5B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6133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itral E-wav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FAB0F1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60E353EA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C9719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7ECE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-wave deceleration tim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CE8FA9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5A5BF960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17340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3488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itral A-wav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772636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5E637782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7AAFF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E6E2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edial (septal) e'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A93AD1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65EFB12F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ECAC9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6DC9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teral e'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E68CF9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2DA199A7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6D4B2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9641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verage E/e' (reported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2B1E4C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677D1DA0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9077E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4C9C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o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velocity max at res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FCD067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76028C9B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E677A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8935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o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gradient at res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38A26E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0718E930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D914B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C747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V velocity max at res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40BE33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7D1A4D5A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B6841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571C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eft ventricular tract gradient at res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01A542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30FB4D70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166DF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5180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o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velocity max at provoc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4F6F3F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61C813DA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D6865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BE05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o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gradient at provoc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F0945D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3CB56F3E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AE837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71E7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V velocity max at provoc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B587CB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498C8E47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79739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5542E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ximum left ventricular tract gradient at provocatio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6F53F5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2D2CE4E2" w14:textId="77777777" w:rsidTr="00062805">
        <w:trPr>
          <w:trHeight w:val="300"/>
        </w:trPr>
        <w:tc>
          <w:tcPr>
            <w:tcW w:w="182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03B1C2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rdiac MRI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4B0C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MRI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CEEB89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39D2C8EE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556C0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DE55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ody surface are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BF324A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3D26E657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73226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BE8B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 diameter (x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01B94C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4848D3E1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5F67D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0130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 diameter (y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C86BE8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10805142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F5427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3C65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V end-diastolic diamete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3DDD6A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6898A778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BA183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085A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V end-diastolic volum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954E31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165D8224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5D96B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AAD9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V end-systolic diamete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F92308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5C2F4469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566EA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FD2C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V end-systolic volum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7A5515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49751338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60520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6AC6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V ejection fra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A7FF20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1E3849DA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6F1DE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B7A4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V (incl. septum) maximum wall thickn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EEF526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641A15AA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75F84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28B9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ntraventricular septum thickn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A720AE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47BBCAA5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BE065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6A49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nterior wall thickn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9E5961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76038BBB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59F11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1B37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teral wall thickn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5CF1FC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694E8C28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146EB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8E80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nferior wall thickn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D1B3F0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0933DC78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63C61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3438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osterior wall thickn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B33B1A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5750CAD7" w14:textId="77777777" w:rsidTr="00062805">
        <w:trPr>
          <w:trHeight w:val="57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9D981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FD86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attern of hypertroph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B7D0C6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pical | Asymmetric septal | Mid/papillary muscle | Sigmoidal | Symmetric | Upper septal</w:t>
            </w:r>
          </w:p>
        </w:tc>
      </w:tr>
      <w:tr w:rsidR="007F5BE5" w:rsidRPr="00B32837" w14:paraId="43456EF5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827FA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7486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V end-diastolic volum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351C6D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43F8BE56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BE92D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3C97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V ejection fra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52412F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769AD030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AAC7F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5A5E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itral valve regurgitation fra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B7A1C4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28A09122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31B4D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2F85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te enhancement perform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92EEF5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474E2A02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EC857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9F8D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V late enhancement pres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D5BD6D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6F44FB00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AE6D3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08C5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V late enhancement pres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C3458F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2415CB6D" w14:textId="77777777" w:rsidTr="00062805">
        <w:trPr>
          <w:trHeight w:val="548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5E2CF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F738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xtensive late enhancement, either quantified &gt;=15% of LV mass or visually estimated as extensive/diffu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C2F77D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237C7501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29D74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34D85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te enhancement localizatio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15BA2A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13759601" w14:textId="77777777" w:rsidTr="00062805">
        <w:trPr>
          <w:trHeight w:val="300"/>
        </w:trPr>
        <w:tc>
          <w:tcPr>
            <w:tcW w:w="182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8A17D0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xercise test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580C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exercise tes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36B38F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296D84CB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086D4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4BFC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bsolute workload achiev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D4E8C6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58BDEB0D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8C21C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7EA4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ETS achiev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4E3F86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5BBD632A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EF24D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4509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eak heartrate achiev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875D6C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5F16059E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92183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7437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ercentage of predicted max heartrat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7A48F3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388CC9B2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E26EC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126E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aseline systolic blood pressur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BFE5EF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6510D22B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22877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36C8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aseline diastolic blood pressur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556FC1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1603F425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5BAC1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5BA7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ystolic blood pressure at peak exerci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C2FEF8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7710D8DC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B9DF7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EE8F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iastolic blood pressure at peak exerci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7FD2F6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402BA71D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5C6A9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7196F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n-sustained ventricular tachycardi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0B879F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54C14D25" w14:textId="77777777" w:rsidTr="00062805">
        <w:trPr>
          <w:trHeight w:val="300"/>
        </w:trPr>
        <w:tc>
          <w:tcPr>
            <w:tcW w:w="182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5B6C7B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boratory markers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8CE6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laboratory testin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2B27F0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02F59724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B9777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8965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odium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41DB6A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1F428FC6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B3EB7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CEE3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otassium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72C082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67E142A2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92683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4ABD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re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C3066B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627CE8C3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C63E0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78CE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reatinin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2F66B3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75D9905E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FA665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602B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stimated glomerular filtration rate (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GFR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C12BC9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04AE3FCC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846A3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CD5B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ric aci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8CFBDB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7FA638F1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D2239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B3CD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ctat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F4971F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78998A02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E36D7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A2D2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kaline phosphata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BD2948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6371ED71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50760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D85F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mma-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lutamyl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ranspeptidase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γGT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99A671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7F0113AB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AEED3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EC5F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spartate aminotransferase (ASAT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88DB26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6CC9E447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5C7E8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FFC1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anine aminotransferase (ALAT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D276E9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705C169C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4760C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82B7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ctate dehydrogenase (LD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288ACD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2EFAE440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DC62B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3229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reatine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Kina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51342E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17D5B7E9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132B8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A212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reatine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Kinase myocardial band (CK-Mb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455BA3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41C7AA75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FD16B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D901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bumi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46CECD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6ACAB638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E331F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13E1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-reactive protein (CRP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0B8561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79D02ACB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BD7FD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E8B4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roponin 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99164A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7B52329B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206A7C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05FA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igh-sensitive Troponin 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0417C8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05469F96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B6C6B0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2DC2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roponin I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AD4EAF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4522797A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64E43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481C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igh-sensitive Troponin I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A42862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30F69FDD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9B088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3CAC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rain natriuretic peptide (BNP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AA7586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495E1126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5FA93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B8B3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-terminal prohormone of brain natriuretic peptide (NT-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roBNP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7483D2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01887D69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C4C9C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EA5F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otal cholesterol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5B3106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2A932807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3FD7A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0BF1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riglycerid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6F0AFC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3BA4BDF3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734EC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16DD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igh density lipoprotein cholesterol (HDL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00003F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5BA16BE5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17D4F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2D33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ow density lipoprotein cholesterol (LDL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77DAEA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735B61B3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B5115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859E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n-HDL cholesterol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14DDE7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141055AE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C0094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0254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luco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713221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7FAB65DA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B3AEF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BB01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lycated haemoglobin (HbA1c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3AE457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76340D15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6F5FF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2809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aemoglobi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4CC21A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7F481508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E6E3C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D1A9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aematocri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2B1EFC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5DFAEB48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5BC42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0DA7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ean corpuscular volume (MCV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C4A005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49DC6686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210A6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9558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hrombocyt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9721D5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08883F9F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560D4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92F0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eukocyt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19DA9C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5A27FDD5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FD6CE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8F32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UNRAVEL sampling perform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FA5E3F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16038E75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41B29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6C248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Date BIO 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Or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Re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samplin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9C1AC7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673C8DF1" w14:textId="77777777" w:rsidTr="00062805">
        <w:trPr>
          <w:trHeight w:val="2400"/>
        </w:trPr>
        <w:tc>
          <w:tcPr>
            <w:tcW w:w="182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17CDDF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lastRenderedPageBreak/>
              <w:t>Diagnosis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C472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iagnosi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522E87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naffected | Borderline HCM (maximum wall thickness 13-14mm) | LV dilatation | LVNC (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ncompacted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myocardium to compacted myocardium ratio on MRI &gt;2.3 end-diastole, echo &gt;2.0 end-systole) | HCM (maximum wall thickness &gt;=15mm, including those progressing to DCM) | DCM (LV dilatation with LVEF&lt; 45% or FS&lt; 25%) | NCCM (LVNC with LVEF&lt; 50%, including those progressing to DCM) | Ventricular tachycardia/ventricular fibrillation/sudden cardiac death not otherwise defined (no known diagnosis) | Unknown</w:t>
            </w:r>
          </w:p>
        </w:tc>
      </w:tr>
      <w:tr w:rsidR="007F5BE5" w:rsidRPr="00395C45" w14:paraId="3845EFB1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1E54A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A27F6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Date of diagnosis (per diagnosis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3FE927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 </w:t>
            </w:r>
          </w:p>
        </w:tc>
      </w:tr>
      <w:tr w:rsidR="007F5BE5" w:rsidRPr="00B32837" w14:paraId="5A01B035" w14:textId="77777777" w:rsidTr="00062805">
        <w:trPr>
          <w:trHeight w:val="300"/>
        </w:trPr>
        <w:tc>
          <w:tcPr>
            <w:tcW w:w="182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093AE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trial arrhythmia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6B04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id the patient experience an atrial arrhythmi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E464CE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2345188C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DD1BD1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0F5E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of (first registration of) atrial arrhythmi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6F655C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03882B4D" w14:textId="77777777" w:rsidTr="00062805">
        <w:trPr>
          <w:trHeight w:val="300"/>
        </w:trPr>
        <w:tc>
          <w:tcPr>
            <w:tcW w:w="182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CB6C4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CD implantatio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4D8B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id the patient undergo ICD implant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BFA11C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660A7962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9F1EB1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3803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of ICD implant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CEB32D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728BC80B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ADF9A9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B561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ype of preven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262C77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rimary | Secondary | Unknown</w:t>
            </w:r>
          </w:p>
        </w:tc>
      </w:tr>
      <w:tr w:rsidR="007F5BE5" w:rsidRPr="00B32837" w14:paraId="2519B09A" w14:textId="77777777" w:rsidTr="00062805">
        <w:trPr>
          <w:trHeight w:val="300"/>
        </w:trPr>
        <w:tc>
          <w:tcPr>
            <w:tcW w:w="182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8652B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utcome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F448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ximum wall thickness &gt;= 20mm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5944B4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405EB668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598BF7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50E1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earlies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7298EF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319ED40A" w14:textId="77777777" w:rsidTr="00062805">
        <w:trPr>
          <w:trHeight w:val="6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C88865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70AF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V outflow tract obstruction &gt;=50 mmHg or &gt;=30 mmHg with symptoms necessitating treatment occurr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98D025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5DB3A72F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5394BC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D5B2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earlies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B3EA7A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6076ED0D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021A25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DF5D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Has </w:t>
            </w:r>
            <w:proofErr w:type="spellStart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yectomy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been perform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0AE0EB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5EC2FD2A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D70E7A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4135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earlies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317AFE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1F65134F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977177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BF69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as septal ablation been perform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3BFC7E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11345F29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3A2734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D196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earlies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F34372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486742F2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1335DC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1190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as patient ever experienced heart failur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14AA9F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34CE9ABD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C800C1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BACF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earlies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307297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63BF0F0C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5131CB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0E94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ngestive heart failur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A42122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28E054EF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3B137F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DF60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earlies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294FDF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4359976B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1272AF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93EC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otential trigger for congestive heart failur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5D9E60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1B086E05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F12C2C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837F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as patient ever been hospitalised for heart failur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518FF5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66CFADA0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D717F3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B6E0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earlies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B28C9B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35BADEF8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844B0D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1CAA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ystolic heart failure (LV ejection fraction&lt;50%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D09382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42A1B6AB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D08A48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D10C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earlies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79AA46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4A2E3C8C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0E9A14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BFA0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as patient ever experienced strok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B12C57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4F9C10CB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AD5AA4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2B42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earlies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6F5D29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2DC93577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13D090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F02E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as a pacemaker been implant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26EC00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4C52C1A1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B14F22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B309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earlies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5A3E9F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297456CE" w14:textId="77777777" w:rsidTr="00062805">
        <w:trPr>
          <w:trHeight w:val="6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DDB19B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6BF0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as cardiac resynchronisation therapy device (pacemaker or defibrillator) been implant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B8C1E5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6FB55813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F32F1F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904A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earlies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DB4E4A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7C8EEB3C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B00B69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9385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as LV assist device been implant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0A31CA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3DFD1EC7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1E3625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FB1A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earlies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58EAFD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42CC4441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292974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34B1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as heart transplantation been perform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B24EE0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794843E3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16356E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A3F0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earlies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320B83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35BC8328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4614BD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7FC1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ave ventricular tachycardia/fibrillation occurr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E7E7E3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7BCAF0A8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C006F7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C0410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 earliest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58C8B5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79E74E1E" w14:textId="77777777" w:rsidTr="00062805">
        <w:trPr>
          <w:trHeight w:val="300"/>
        </w:trPr>
        <w:tc>
          <w:tcPr>
            <w:tcW w:w="1822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7F4BA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eath</w:t>
            </w:r>
          </w:p>
        </w:tc>
        <w:tc>
          <w:tcPr>
            <w:tcW w:w="4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516D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s the patient deceased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DCAD8A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known</w:t>
            </w:r>
          </w:p>
        </w:tc>
      </w:tr>
      <w:tr w:rsidR="007F5BE5" w:rsidRPr="00B32837" w14:paraId="33C49A66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9ACDCF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5EA8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3237EC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6E9AEBAA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86414B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7CA71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rdiac cause</w:t>
            </w:r>
          </w:p>
        </w:tc>
        <w:tc>
          <w:tcPr>
            <w:tcW w:w="425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14:paraId="132431E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es | No | uncertain</w:t>
            </w:r>
          </w:p>
        </w:tc>
      </w:tr>
      <w:tr w:rsidR="007F5BE5" w:rsidRPr="00B32837" w14:paraId="343F9F3D" w14:textId="77777777" w:rsidTr="00062805">
        <w:trPr>
          <w:trHeight w:val="475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84FD1E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34F34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pecify cardiac cause</w:t>
            </w:r>
          </w:p>
        </w:tc>
        <w:tc>
          <w:tcPr>
            <w:tcW w:w="425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14:paraId="3F65822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nd-stage heart failure | Ventricular arrhythmia (including sudden cardiac death) | Other | Unknown</w:t>
            </w:r>
          </w:p>
        </w:tc>
      </w:tr>
      <w:tr w:rsidR="007F5BE5" w:rsidRPr="00B32837" w14:paraId="38C424F8" w14:textId="77777777" w:rsidTr="00062805">
        <w:trPr>
          <w:trHeight w:val="300"/>
        </w:trPr>
        <w:tc>
          <w:tcPr>
            <w:tcW w:w="1822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7CCA50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E4BEE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use of death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27CCCA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52C05E4A" w14:textId="77777777" w:rsidTr="00062805">
        <w:trPr>
          <w:trHeight w:val="300"/>
        </w:trPr>
        <w:tc>
          <w:tcPr>
            <w:tcW w:w="182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7CB132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st follow-up/</w:t>
            </w: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br/>
              <w:t>last edited</w:t>
            </w:r>
          </w:p>
        </w:tc>
        <w:tc>
          <w:tcPr>
            <w:tcW w:w="4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A05C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st follow-up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9AC518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3490A9EF" w14:textId="77777777" w:rsidTr="00062805">
        <w:trPr>
          <w:trHeight w:val="300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EE2A3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5E74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t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last edit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01584B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7F5BE5" w:rsidRPr="00B32837" w14:paraId="37E6C197" w14:textId="77777777" w:rsidTr="00062805">
        <w:trPr>
          <w:trHeight w:val="315"/>
        </w:trPr>
        <w:tc>
          <w:tcPr>
            <w:tcW w:w="18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D406A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D10CDF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emark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B9B87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</w:tbl>
    <w:p w14:paraId="2A9D8A36" w14:textId="77777777" w:rsidR="007F5BE5" w:rsidRPr="005B288E" w:rsidRDefault="007F5BE5" w:rsidP="007F5BE5">
      <w:pPr>
        <w:rPr>
          <w:rFonts w:ascii="Times New Roman" w:hAnsi="Times New Roman" w:cs="Times New Roman"/>
          <w:lang w:val="en-GB"/>
        </w:rPr>
      </w:pPr>
    </w:p>
    <w:p w14:paraId="78CBF09D" w14:textId="77777777" w:rsidR="007F5BE5" w:rsidRPr="005B288E" w:rsidRDefault="007F5BE5" w:rsidP="007F5BE5">
      <w:pPr>
        <w:rPr>
          <w:rFonts w:ascii="Times New Roman" w:hAnsi="Times New Roman" w:cs="Times New Roman"/>
          <w:lang w:val="en-GB"/>
        </w:rPr>
      </w:pPr>
      <w:r w:rsidRPr="005B288E">
        <w:rPr>
          <w:rFonts w:ascii="Times New Roman" w:hAnsi="Times New Roman" w:cs="Times New Roman"/>
          <w:lang w:val="en-GB"/>
        </w:rPr>
        <w:t xml:space="preserve">Comprehensive list of the clinical parameters collected through the electronic case report file of our </w:t>
      </w:r>
      <w:proofErr w:type="spellStart"/>
      <w:r w:rsidRPr="005B288E">
        <w:rPr>
          <w:rFonts w:ascii="Times New Roman" w:hAnsi="Times New Roman" w:cs="Times New Roman"/>
          <w:lang w:val="en-GB"/>
        </w:rPr>
        <w:t>REDCap</w:t>
      </w:r>
      <w:proofErr w:type="spellEnd"/>
      <w:r w:rsidRPr="005B288E">
        <w:rPr>
          <w:rFonts w:ascii="Times New Roman" w:hAnsi="Times New Roman" w:cs="Times New Roman"/>
          <w:lang w:val="en-GB"/>
        </w:rPr>
        <w:t xml:space="preserve"> registry. HCM, hypertrophic cardiomyopathy; DCM, dilated cardiomyopathy; NCCM, non-compaction cardiomyopathy; GOLD, global initiative for chronic obstructive lung disease; NYHA, New York heart association; </w:t>
      </w:r>
      <w:proofErr w:type="spellStart"/>
      <w:r w:rsidRPr="005B288E">
        <w:rPr>
          <w:rFonts w:ascii="Times New Roman" w:hAnsi="Times New Roman" w:cs="Times New Roman"/>
          <w:lang w:val="en-GB"/>
        </w:rPr>
        <w:t>cRBBB</w:t>
      </w:r>
      <w:proofErr w:type="spellEnd"/>
      <w:r w:rsidRPr="005B288E">
        <w:rPr>
          <w:rFonts w:ascii="Times New Roman" w:hAnsi="Times New Roman" w:cs="Times New Roman"/>
          <w:lang w:val="en-GB"/>
        </w:rPr>
        <w:t xml:space="preserve">, complete right bundle branch block; </w:t>
      </w:r>
      <w:proofErr w:type="spellStart"/>
      <w:r w:rsidRPr="005B288E">
        <w:rPr>
          <w:rFonts w:ascii="Times New Roman" w:hAnsi="Times New Roman" w:cs="Times New Roman"/>
          <w:lang w:val="en-GB"/>
        </w:rPr>
        <w:t>iRBBB</w:t>
      </w:r>
      <w:proofErr w:type="spellEnd"/>
      <w:r w:rsidRPr="005B288E">
        <w:rPr>
          <w:rFonts w:ascii="Times New Roman" w:hAnsi="Times New Roman" w:cs="Times New Roman"/>
          <w:lang w:val="en-GB"/>
        </w:rPr>
        <w:t xml:space="preserve">, incomplete right bundle branch block; </w:t>
      </w:r>
      <w:proofErr w:type="spellStart"/>
      <w:r w:rsidRPr="005B288E">
        <w:rPr>
          <w:rFonts w:ascii="Times New Roman" w:hAnsi="Times New Roman" w:cs="Times New Roman"/>
          <w:lang w:val="en-GB"/>
        </w:rPr>
        <w:t>cLBBB</w:t>
      </w:r>
      <w:proofErr w:type="spellEnd"/>
      <w:r w:rsidRPr="005B288E">
        <w:rPr>
          <w:rFonts w:ascii="Times New Roman" w:hAnsi="Times New Roman" w:cs="Times New Roman"/>
          <w:lang w:val="en-GB"/>
        </w:rPr>
        <w:t xml:space="preserve">, complete left bundle branch block; </w:t>
      </w:r>
      <w:proofErr w:type="spellStart"/>
      <w:r w:rsidRPr="005B288E">
        <w:rPr>
          <w:rFonts w:ascii="Times New Roman" w:hAnsi="Times New Roman" w:cs="Times New Roman"/>
          <w:lang w:val="en-GB"/>
        </w:rPr>
        <w:t>iLBBB</w:t>
      </w:r>
      <w:proofErr w:type="spellEnd"/>
      <w:r w:rsidRPr="005B288E">
        <w:rPr>
          <w:rFonts w:ascii="Times New Roman" w:hAnsi="Times New Roman" w:cs="Times New Roman"/>
          <w:lang w:val="en-GB"/>
        </w:rPr>
        <w:t xml:space="preserve">, incomplete left bundle branch block; LA, left atrial; LV, left ventricular; </w:t>
      </w:r>
      <w:proofErr w:type="spellStart"/>
      <w:r w:rsidRPr="005B288E">
        <w:rPr>
          <w:rFonts w:ascii="Times New Roman" w:hAnsi="Times New Roman" w:cs="Times New Roman"/>
          <w:lang w:val="en-GB"/>
        </w:rPr>
        <w:t>Ao</w:t>
      </w:r>
      <w:proofErr w:type="spellEnd"/>
      <w:r w:rsidRPr="005B288E">
        <w:rPr>
          <w:rFonts w:ascii="Times New Roman" w:hAnsi="Times New Roman" w:cs="Times New Roman"/>
          <w:lang w:val="en-GB"/>
        </w:rPr>
        <w:t>, aortic; LVNC, left ventricular non-compaction; ICD, implantable cardioverter-defibrillator</w:t>
      </w:r>
    </w:p>
    <w:p w14:paraId="42DA9D50" w14:textId="77777777" w:rsidR="007F5BE5" w:rsidRPr="005B288E" w:rsidRDefault="007F5BE5" w:rsidP="007F5BE5">
      <w:pPr>
        <w:rPr>
          <w:rFonts w:ascii="Times New Roman" w:hAnsi="Times New Roman" w:cs="Times New Roman"/>
          <w:lang w:val="en-GB"/>
        </w:rPr>
      </w:pPr>
    </w:p>
    <w:p w14:paraId="57D1DDA7" w14:textId="78C42E54" w:rsidR="007F5BE5" w:rsidRPr="002601DA" w:rsidRDefault="007F5BE5" w:rsidP="007F5BE5">
      <w:pPr>
        <w:rPr>
          <w:rFonts w:ascii="Times New Roman" w:hAnsi="Times New Roman" w:cs="Times New Roman"/>
          <w:b/>
          <w:bCs/>
          <w:iCs/>
          <w:lang w:val="en-GB"/>
        </w:rPr>
      </w:pPr>
      <w:r w:rsidRPr="002601DA">
        <w:rPr>
          <w:rFonts w:ascii="Times New Roman" w:hAnsi="Times New Roman" w:cs="Times New Roman"/>
          <w:b/>
          <w:bCs/>
          <w:iCs/>
          <w:lang w:val="en-GB"/>
        </w:rPr>
        <w:t xml:space="preserve">Table </w:t>
      </w:r>
      <w:r w:rsidR="002601DA" w:rsidRPr="002601DA">
        <w:rPr>
          <w:rFonts w:ascii="Times New Roman" w:hAnsi="Times New Roman" w:cs="Times New Roman"/>
          <w:b/>
          <w:bCs/>
          <w:iCs/>
          <w:lang w:val="en-GB"/>
        </w:rPr>
        <w:t>S</w:t>
      </w:r>
      <w:r w:rsidRPr="002601DA">
        <w:rPr>
          <w:rFonts w:ascii="Times New Roman" w:hAnsi="Times New Roman" w:cs="Times New Roman"/>
          <w:b/>
          <w:bCs/>
          <w:iCs/>
          <w:lang w:val="en-GB"/>
        </w:rPr>
        <w:t>2: Baseline characteristics stratified by blood collec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18"/>
        <w:gridCol w:w="2018"/>
        <w:gridCol w:w="1485"/>
        <w:gridCol w:w="1485"/>
        <w:gridCol w:w="794"/>
      </w:tblGrid>
      <w:tr w:rsidR="007F5BE5" w:rsidRPr="00FC7E31" w14:paraId="3FD21CAC" w14:textId="77777777" w:rsidTr="00062805">
        <w:trPr>
          <w:trHeight w:val="600"/>
        </w:trPr>
        <w:tc>
          <w:tcPr>
            <w:tcW w:w="20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hideMark/>
          </w:tcPr>
          <w:p w14:paraId="2931367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0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0037B8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0A6AD08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Blood sample</w:t>
            </w:r>
            <w:r w:rsidRPr="00FC7E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br/>
              <w:t>collected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548CE39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Blood sample</w:t>
            </w:r>
            <w:r w:rsidRPr="00FC7E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br/>
              <w:t>not yet collected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251C0AAC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</w:tr>
      <w:tr w:rsidR="007F5BE5" w:rsidRPr="00FC7E31" w14:paraId="416AF975" w14:textId="77777777" w:rsidTr="00062805">
        <w:trPr>
          <w:trHeight w:val="300"/>
        </w:trPr>
        <w:tc>
          <w:tcPr>
            <w:tcW w:w="20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hideMark/>
          </w:tcPr>
          <w:p w14:paraId="7AA2CCC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2980CF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E35818C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n = 13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5B7A556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n = 11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14:paraId="014EA70B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F5BE5" w:rsidRPr="00FC7E31" w14:paraId="0AFC28D1" w14:textId="77777777" w:rsidTr="00062805">
        <w:trPr>
          <w:trHeight w:val="300"/>
        </w:trPr>
        <w:tc>
          <w:tcPr>
            <w:tcW w:w="20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FF0DAA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Demographic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0A26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3985F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94283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DD978CD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F5BE5" w:rsidRPr="00FC7E31" w14:paraId="3EC806EA" w14:textId="77777777" w:rsidTr="00062805">
        <w:trPr>
          <w:trHeight w:val="300"/>
        </w:trPr>
        <w:tc>
          <w:tcPr>
            <w:tcW w:w="20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6B6935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ge at inclusion (years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E8FE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24B1B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3.7 [42.2, 67.3]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836A1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6.5 [46.4, 64.0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44A704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91</w:t>
            </w:r>
          </w:p>
        </w:tc>
      </w:tr>
      <w:tr w:rsidR="007F5BE5" w:rsidRPr="00FC7E31" w14:paraId="65A7BD61" w14:textId="77777777" w:rsidTr="00062805">
        <w:trPr>
          <w:trHeight w:val="300"/>
        </w:trPr>
        <w:tc>
          <w:tcPr>
            <w:tcW w:w="20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ABE1D4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le sex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5A6E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FABCD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7 (51.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EBBCD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0 (58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83789A1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75</w:t>
            </w:r>
          </w:p>
        </w:tc>
      </w:tr>
      <w:tr w:rsidR="007F5BE5" w:rsidRPr="00FC7E31" w14:paraId="3E7DC3A3" w14:textId="77777777" w:rsidTr="00062805">
        <w:trPr>
          <w:trHeight w:val="300"/>
        </w:trPr>
        <w:tc>
          <w:tcPr>
            <w:tcW w:w="20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F190E8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ody surface area (m</w:t>
            </w: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2</w:t>
            </w: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008A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9730C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94 [1.81, 2.12]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F4E8D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98 [1.85, 2.18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256419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8</w:t>
            </w:r>
          </w:p>
        </w:tc>
      </w:tr>
      <w:tr w:rsidR="007F5BE5" w:rsidRPr="00FC7E31" w14:paraId="5A29F697" w14:textId="77777777" w:rsidTr="00062805">
        <w:trPr>
          <w:trHeight w:val="300"/>
        </w:trPr>
        <w:tc>
          <w:tcPr>
            <w:tcW w:w="20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9C712A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3E46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E9CA3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BE2CB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EC86DD3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F5BE5" w:rsidRPr="00FC7E31" w14:paraId="0C81A61B" w14:textId="77777777" w:rsidTr="00062805">
        <w:trPr>
          <w:trHeight w:val="300"/>
        </w:trPr>
        <w:tc>
          <w:tcPr>
            <w:tcW w:w="20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6E5EEE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Genetic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9D00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F8A45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84319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562DB3E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F5BE5" w:rsidRPr="00FC7E31" w14:paraId="783140FC" w14:textId="77777777" w:rsidTr="00062805">
        <w:trPr>
          <w:trHeight w:val="300"/>
        </w:trPr>
        <w:tc>
          <w:tcPr>
            <w:tcW w:w="20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CDFF5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ndex patien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9D33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9F087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1 (38.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D4050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4 (37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8A90BAA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76</w:t>
            </w:r>
          </w:p>
        </w:tc>
      </w:tr>
      <w:tr w:rsidR="007F5BE5" w:rsidRPr="00FC7E31" w14:paraId="5D8F6836" w14:textId="77777777" w:rsidTr="00062805">
        <w:trPr>
          <w:trHeight w:val="300"/>
        </w:trPr>
        <w:tc>
          <w:tcPr>
            <w:tcW w:w="201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49707A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MYBPC3</w:t>
            </w: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pathogenic varian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D27C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.2373dupG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BA0CE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1 (77.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502C9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4 (70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618B973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04</w:t>
            </w:r>
          </w:p>
        </w:tc>
      </w:tr>
      <w:tr w:rsidR="007F5BE5" w:rsidRPr="00FC7E31" w14:paraId="3ED29894" w14:textId="77777777" w:rsidTr="00062805">
        <w:trPr>
          <w:trHeight w:val="300"/>
        </w:trPr>
        <w:tc>
          <w:tcPr>
            <w:tcW w:w="201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619DCDF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42BB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.2827C&gt;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EE0C8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 (9.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21A84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 (14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1002D31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33</w:t>
            </w:r>
          </w:p>
        </w:tc>
      </w:tr>
      <w:tr w:rsidR="007F5BE5" w:rsidRPr="00FC7E31" w14:paraId="034F6EFF" w14:textId="77777777" w:rsidTr="00062805">
        <w:trPr>
          <w:trHeight w:val="300"/>
        </w:trPr>
        <w:tc>
          <w:tcPr>
            <w:tcW w:w="201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30342F3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36B4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.2864_2865delC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85684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 (9.2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BF538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 (2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DB5B6F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33</w:t>
            </w:r>
          </w:p>
        </w:tc>
      </w:tr>
      <w:tr w:rsidR="007F5BE5" w:rsidRPr="00FC7E31" w14:paraId="1285B386" w14:textId="77777777" w:rsidTr="00062805">
        <w:trPr>
          <w:trHeight w:val="300"/>
        </w:trPr>
        <w:tc>
          <w:tcPr>
            <w:tcW w:w="201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1961CC8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14BF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.3776del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C0E2F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 (3.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8F78C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 (12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0FD5A81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18</w:t>
            </w:r>
          </w:p>
        </w:tc>
      </w:tr>
      <w:tr w:rsidR="007F5BE5" w:rsidRPr="00FC7E31" w14:paraId="7E8CBFF0" w14:textId="77777777" w:rsidTr="00062805">
        <w:trPr>
          <w:trHeight w:val="300"/>
        </w:trPr>
        <w:tc>
          <w:tcPr>
            <w:tcW w:w="20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E44D90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77DA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B90FF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6605C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0BAA2F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F5BE5" w:rsidRPr="00FC7E31" w14:paraId="66259329" w14:textId="77777777" w:rsidTr="00062805">
        <w:trPr>
          <w:trHeight w:val="300"/>
        </w:trPr>
        <w:tc>
          <w:tcPr>
            <w:tcW w:w="20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8AC458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atient history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5640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B3BBA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F50F2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AD12FDB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F5BE5" w:rsidRPr="00FC7E31" w14:paraId="196E6716" w14:textId="77777777" w:rsidTr="00062805">
        <w:trPr>
          <w:trHeight w:val="300"/>
        </w:trPr>
        <w:tc>
          <w:tcPr>
            <w:tcW w:w="20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A8B8B5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yncop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DAE0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ADE99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 (13.2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A5E0F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 (10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6F7546B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47</w:t>
            </w:r>
          </w:p>
        </w:tc>
      </w:tr>
      <w:tr w:rsidR="007F5BE5" w:rsidRPr="00FC7E31" w14:paraId="2704B0CB" w14:textId="77777777" w:rsidTr="00062805">
        <w:trPr>
          <w:trHeight w:val="300"/>
        </w:trPr>
        <w:tc>
          <w:tcPr>
            <w:tcW w:w="201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B75852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lastRenderedPageBreak/>
              <w:t>NYHA clas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1A13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/II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2FE2B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6 (92.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D9821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 (95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BB20207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41</w:t>
            </w:r>
          </w:p>
        </w:tc>
      </w:tr>
      <w:tr w:rsidR="007F5BE5" w:rsidRPr="00FC7E31" w14:paraId="0AA5D9F0" w14:textId="77777777" w:rsidTr="00062805">
        <w:trPr>
          <w:trHeight w:val="300"/>
        </w:trPr>
        <w:tc>
          <w:tcPr>
            <w:tcW w:w="201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79FF251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F299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II/IV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C5DDA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 (7.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94AA9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 (4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05226C3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F5BE5" w:rsidRPr="00FC7E31" w14:paraId="41FCE2D2" w14:textId="77777777" w:rsidTr="00062805">
        <w:trPr>
          <w:trHeight w:val="297"/>
        </w:trPr>
        <w:tc>
          <w:tcPr>
            <w:tcW w:w="2018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hideMark/>
          </w:tcPr>
          <w:p w14:paraId="17A6908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Family history of </w:t>
            </w: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br/>
              <w:t>sudden cardiac death</w:t>
            </w:r>
          </w:p>
          <w:p w14:paraId="6C03315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85CC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ny first-degree family membe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B07B1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 (36.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2F840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9 (35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63A9F44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93</w:t>
            </w:r>
          </w:p>
        </w:tc>
      </w:tr>
      <w:tr w:rsidR="007F5BE5" w:rsidRPr="00FC7E31" w14:paraId="10138547" w14:textId="77777777" w:rsidTr="00062805">
        <w:trPr>
          <w:trHeight w:val="600"/>
        </w:trPr>
        <w:tc>
          <w:tcPr>
            <w:tcW w:w="2018" w:type="dxa"/>
            <w:vMerge/>
            <w:tcBorders>
              <w:left w:val="single" w:sz="8" w:space="0" w:color="auto"/>
              <w:right w:val="nil"/>
            </w:tcBorders>
            <w:hideMark/>
          </w:tcPr>
          <w:p w14:paraId="1D967A8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6E6D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In accordance with ESC HCM </w:t>
            </w:r>
          </w:p>
          <w:p w14:paraId="25323AC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isk-SC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6472E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 (24.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5637C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 (18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267997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96</w:t>
            </w:r>
          </w:p>
        </w:tc>
      </w:tr>
      <w:tr w:rsidR="007F5BE5" w:rsidRPr="00FC7E31" w14:paraId="5F4E9CFB" w14:textId="77777777" w:rsidTr="00062805">
        <w:trPr>
          <w:trHeight w:val="300"/>
        </w:trPr>
        <w:tc>
          <w:tcPr>
            <w:tcW w:w="2018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7ECAC1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2CA2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1B478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5674B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56859ED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F5BE5" w:rsidRPr="00FC7E31" w14:paraId="43D5946D" w14:textId="77777777" w:rsidTr="00062805">
        <w:trPr>
          <w:trHeight w:val="300"/>
        </w:trPr>
        <w:tc>
          <w:tcPr>
            <w:tcW w:w="20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5E938C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C7E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Holter</w:t>
            </w:r>
            <w:proofErr w:type="spellEnd"/>
            <w:r w:rsidRPr="00FC7E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monitoring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3095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A6EE1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C7585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6B5499C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F5BE5" w:rsidRPr="00FC7E31" w14:paraId="6D5933A1" w14:textId="77777777" w:rsidTr="00062805">
        <w:trPr>
          <w:trHeight w:val="600"/>
        </w:trPr>
        <w:tc>
          <w:tcPr>
            <w:tcW w:w="20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3AC009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n-sustained ventricular tachycardia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0CA9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92CB8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9 (59.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56038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3 (53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FC901DC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51</w:t>
            </w:r>
          </w:p>
        </w:tc>
      </w:tr>
      <w:tr w:rsidR="007F5BE5" w:rsidRPr="00FC7E31" w14:paraId="45BBAAB2" w14:textId="77777777" w:rsidTr="00062805">
        <w:trPr>
          <w:trHeight w:val="300"/>
        </w:trPr>
        <w:tc>
          <w:tcPr>
            <w:tcW w:w="20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21E981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E1DF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FBA76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109C5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810C0A7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F5BE5" w:rsidRPr="00FC7E31" w14:paraId="4C2249D1" w14:textId="77777777" w:rsidTr="00062805">
        <w:trPr>
          <w:trHeight w:val="300"/>
        </w:trPr>
        <w:tc>
          <w:tcPr>
            <w:tcW w:w="20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B905B4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Imaging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BCE1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D89B7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91104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69E90B5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F5BE5" w:rsidRPr="00FC7E31" w14:paraId="4433B84B" w14:textId="77777777" w:rsidTr="00062805">
        <w:trPr>
          <w:trHeight w:val="300"/>
        </w:trPr>
        <w:tc>
          <w:tcPr>
            <w:tcW w:w="20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A76BD8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ximum wall thickness (mm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0CAE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45C2D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 [11, 19]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111E6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 [14, 20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DA87F97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2</w:t>
            </w:r>
          </w:p>
        </w:tc>
      </w:tr>
      <w:tr w:rsidR="007F5BE5" w:rsidRPr="00FC7E31" w14:paraId="490B0B46" w14:textId="77777777" w:rsidTr="00062805">
        <w:trPr>
          <w:trHeight w:val="600"/>
        </w:trPr>
        <w:tc>
          <w:tcPr>
            <w:tcW w:w="20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F31F99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ximum LV outflow tract gradient (mmHg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05E9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86BD7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 [4, 8]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DF36C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 [4, 11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D002152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84</w:t>
            </w:r>
          </w:p>
        </w:tc>
      </w:tr>
      <w:tr w:rsidR="007F5BE5" w:rsidRPr="00FC7E31" w14:paraId="11F71BF3" w14:textId="77777777" w:rsidTr="00062805">
        <w:trPr>
          <w:trHeight w:val="300"/>
        </w:trPr>
        <w:tc>
          <w:tcPr>
            <w:tcW w:w="20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7BC5705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V end-diastolic diameter (mm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3257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05CF5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 [40, 50]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AF4F9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 [41, 50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34E9B9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86</w:t>
            </w:r>
          </w:p>
        </w:tc>
      </w:tr>
      <w:tr w:rsidR="007F5BE5" w:rsidRPr="00FC7E31" w14:paraId="1B9E3164" w14:textId="77777777" w:rsidTr="00062805">
        <w:trPr>
          <w:trHeight w:val="300"/>
        </w:trPr>
        <w:tc>
          <w:tcPr>
            <w:tcW w:w="20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FF8068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V ejection fraction (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F4D4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537CC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0 [55, 62]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A6933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0 [55, 62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C28612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81</w:t>
            </w:r>
          </w:p>
        </w:tc>
      </w:tr>
      <w:tr w:rsidR="007F5BE5" w:rsidRPr="00FC7E31" w14:paraId="5C60792F" w14:textId="77777777" w:rsidTr="00062805">
        <w:trPr>
          <w:trHeight w:val="300"/>
        </w:trPr>
        <w:tc>
          <w:tcPr>
            <w:tcW w:w="201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ED97C6E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V diastolic dysfunctio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75D2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rma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D8F2A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 (63.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A0A9C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 (53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0B5E009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48</w:t>
            </w:r>
          </w:p>
        </w:tc>
      </w:tr>
      <w:tr w:rsidR="007F5BE5" w:rsidRPr="00FC7E31" w14:paraId="70AF91E2" w14:textId="77777777" w:rsidTr="00062805">
        <w:trPr>
          <w:trHeight w:val="300"/>
        </w:trPr>
        <w:tc>
          <w:tcPr>
            <w:tcW w:w="201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7C15D797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CA72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mpaired relaxati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56134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 (21.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EE03B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 (31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63D1732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F5BE5" w:rsidRPr="00FC7E31" w14:paraId="381D8F13" w14:textId="77777777" w:rsidTr="00062805">
        <w:trPr>
          <w:trHeight w:val="300"/>
        </w:trPr>
        <w:tc>
          <w:tcPr>
            <w:tcW w:w="201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1A7C783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C01F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seudo-normalisati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50900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 (8.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7006B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 (11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97E449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F5BE5" w:rsidRPr="00FC7E31" w14:paraId="38A51FB9" w14:textId="77777777" w:rsidTr="00062805">
        <w:trPr>
          <w:trHeight w:val="300"/>
        </w:trPr>
        <w:tc>
          <w:tcPr>
            <w:tcW w:w="201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61069B7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76D6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estrictiv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D4A08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 (7.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DFC89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 (4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1DCF43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F5BE5" w:rsidRPr="00FC7E31" w14:paraId="35781121" w14:textId="77777777" w:rsidTr="00062805">
        <w:trPr>
          <w:trHeight w:val="300"/>
        </w:trPr>
        <w:tc>
          <w:tcPr>
            <w:tcW w:w="20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1BEC2A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 diameter (mm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DDD86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8569E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9 [34, 44]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FA579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2 [38, 47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80BBDAB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2</w:t>
            </w:r>
          </w:p>
        </w:tc>
      </w:tr>
      <w:tr w:rsidR="007F5BE5" w:rsidRPr="00FC7E31" w14:paraId="4579AD82" w14:textId="77777777" w:rsidTr="00062805">
        <w:trPr>
          <w:trHeight w:val="300"/>
        </w:trPr>
        <w:tc>
          <w:tcPr>
            <w:tcW w:w="20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A35E7D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B2C0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58A26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199B6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162C705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F5BE5" w:rsidRPr="00FC7E31" w14:paraId="4443226E" w14:textId="77777777" w:rsidTr="00062805">
        <w:trPr>
          <w:trHeight w:val="300"/>
        </w:trPr>
        <w:tc>
          <w:tcPr>
            <w:tcW w:w="20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80231E3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Outcomes at inclusio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0B8B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B29DC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1AD8B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7EB986C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F5BE5" w:rsidRPr="00FC7E31" w14:paraId="4A0193AB" w14:textId="77777777" w:rsidTr="00062805">
        <w:trPr>
          <w:trHeight w:val="300"/>
        </w:trPr>
        <w:tc>
          <w:tcPr>
            <w:tcW w:w="201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E8C9C7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henotyp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B7E8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henotype-negativ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13609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2 (33.3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2FE4A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 (16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5F24302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03</w:t>
            </w:r>
          </w:p>
        </w:tc>
      </w:tr>
      <w:tr w:rsidR="007F5BE5" w:rsidRPr="00FC7E31" w14:paraId="393C88F9" w14:textId="77777777" w:rsidTr="00062805">
        <w:trPr>
          <w:trHeight w:val="300"/>
        </w:trPr>
        <w:tc>
          <w:tcPr>
            <w:tcW w:w="201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398AEF32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73678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CM 13-14 mm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16340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 (6.3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956EE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 (9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058C9A5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F5BE5" w:rsidRPr="00FC7E31" w14:paraId="4CAE1330" w14:textId="77777777" w:rsidTr="00062805">
        <w:trPr>
          <w:trHeight w:val="300"/>
        </w:trPr>
        <w:tc>
          <w:tcPr>
            <w:tcW w:w="201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625F7D9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2E2F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CM &gt;=15 mm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A5CB9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6 (60.3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3FF20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5 (70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E4F20E7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F5BE5" w:rsidRPr="00FC7E31" w14:paraId="0A9E4CEC" w14:textId="77777777" w:rsidTr="00062805">
        <w:trPr>
          <w:trHeight w:val="300"/>
        </w:trPr>
        <w:tc>
          <w:tcPr>
            <w:tcW w:w="201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4D22FE0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8AB2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CM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B2273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 (0.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59ED3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 (3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E5AC0AB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F5BE5" w:rsidRPr="00FC7E31" w14:paraId="134718C1" w14:textId="77777777" w:rsidTr="00062805">
        <w:trPr>
          <w:trHeight w:val="300"/>
        </w:trPr>
        <w:tc>
          <w:tcPr>
            <w:tcW w:w="2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5F9A351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rimary outcom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B535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mposite endpoin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9D0DB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5 (50.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E32A1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0 (49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93938DC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894</w:t>
            </w:r>
          </w:p>
        </w:tc>
      </w:tr>
      <w:tr w:rsidR="007F5BE5" w:rsidRPr="00FC7E31" w14:paraId="529D293A" w14:textId="77777777" w:rsidTr="00062805">
        <w:trPr>
          <w:trHeight w:val="300"/>
        </w:trPr>
        <w:tc>
          <w:tcPr>
            <w:tcW w:w="2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298D6CDF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668C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ximum wall thickness ≥20 mm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F4661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1 (41.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BE324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 (38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C57EC6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80</w:t>
            </w:r>
          </w:p>
        </w:tc>
      </w:tr>
      <w:tr w:rsidR="007F5BE5" w:rsidRPr="00FC7E31" w14:paraId="2C5C011B" w14:textId="77777777" w:rsidTr="00062805">
        <w:trPr>
          <w:trHeight w:val="300"/>
        </w:trPr>
        <w:tc>
          <w:tcPr>
            <w:tcW w:w="2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72437D5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D082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ptal reduction therapy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E1F20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 (9.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CE47E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 (5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C7695C2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11</w:t>
            </w:r>
          </w:p>
        </w:tc>
      </w:tr>
      <w:tr w:rsidR="007F5BE5" w:rsidRPr="00FC7E31" w14:paraId="52C735DE" w14:textId="77777777" w:rsidTr="00062805">
        <w:trPr>
          <w:trHeight w:val="300"/>
        </w:trPr>
        <w:tc>
          <w:tcPr>
            <w:tcW w:w="2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60A3232D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9624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lignant ventricular arrhythmi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CB522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 (9.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DA3C2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 (9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D500B1E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</w:tr>
      <w:tr w:rsidR="007F5BE5" w:rsidRPr="00FC7E31" w14:paraId="1921E3E4" w14:textId="77777777" w:rsidTr="00062805">
        <w:trPr>
          <w:trHeight w:val="300"/>
        </w:trPr>
        <w:tc>
          <w:tcPr>
            <w:tcW w:w="2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3F6A79CA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F02B0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eart failur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6FEA5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 (23.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3B836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 (20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F3ED944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41</w:t>
            </w:r>
          </w:p>
        </w:tc>
      </w:tr>
      <w:tr w:rsidR="007F5BE5" w:rsidRPr="00FC7E31" w14:paraId="6FAD55C7" w14:textId="77777777" w:rsidTr="00062805">
        <w:trPr>
          <w:trHeight w:val="300"/>
        </w:trPr>
        <w:tc>
          <w:tcPr>
            <w:tcW w:w="2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443061AB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FADAC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ngestive heart failur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65D13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 (12.2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D8795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 (15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4872544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43</w:t>
            </w:r>
          </w:p>
        </w:tc>
      </w:tr>
      <w:tr w:rsidR="007F5BE5" w:rsidRPr="00FC7E31" w14:paraId="37C369B6" w14:textId="77777777" w:rsidTr="00062805">
        <w:trPr>
          <w:trHeight w:val="315"/>
        </w:trPr>
        <w:tc>
          <w:tcPr>
            <w:tcW w:w="2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67C09659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54B344" w14:textId="77777777" w:rsidR="007F5BE5" w:rsidRPr="00FC7E31" w:rsidRDefault="007F5BE5" w:rsidP="0006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ystolic heart failur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6E16DC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 (13.9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6FE9FD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 (18.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70503F" w14:textId="77777777" w:rsidR="007F5BE5" w:rsidRPr="00FC7E31" w:rsidRDefault="007F5BE5" w:rsidP="0006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C7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45</w:t>
            </w:r>
          </w:p>
        </w:tc>
      </w:tr>
    </w:tbl>
    <w:p w14:paraId="5EBB4960" w14:textId="77777777" w:rsidR="007F5BE5" w:rsidRPr="005B288E" w:rsidRDefault="007F5BE5" w:rsidP="007F5BE5">
      <w:pPr>
        <w:spacing w:after="0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123A785A" w14:textId="5F71052C" w:rsidR="007F5BE5" w:rsidRPr="005B288E" w:rsidRDefault="007F5BE5" w:rsidP="007F5BE5">
      <w:pPr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</w:pPr>
      <w:r w:rsidRPr="00B32837">
        <w:rPr>
          <w:rFonts w:ascii="Times New Roman" w:hAnsi="Times New Roman" w:cs="Times New Roman"/>
          <w:iCs/>
          <w:sz w:val="20"/>
          <w:szCs w:val="20"/>
          <w:lang w:val="en-GB"/>
        </w:rPr>
        <w:t>Clinical characteristics of included subjects at the time of inclusion, stratified by whether blood collection has been performed so far. Continuous data are shown as means ± standard deviation for normally distributed variables or median [interquartile range] for non-normally distributed variables. Dichotomous and categorical data are shown as counts (% of valid). P-values &lt; 0.05 are depicted in bold. NYHA, New York Heart association; ESC HCM Risk-SCD calculator, European Society of Cardiology hypertrophic cardiomyopathy sudden cardiac death risk prediction calculator; LV, left ventricular; LA, left atrial; HCM, hypertrophic cardiomyopathy; DCM, dilated cardiomyopathy</w:t>
      </w:r>
      <w:r w:rsidRPr="005B288E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br w:type="page"/>
      </w:r>
    </w:p>
    <w:p w14:paraId="6827D07C" w14:textId="759AFBC5" w:rsidR="007F5BE5" w:rsidRPr="00B32837" w:rsidRDefault="007F5BE5" w:rsidP="007F5BE5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B32837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Figure </w:t>
      </w:r>
      <w:r w:rsidR="002601DA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bookmarkStart w:id="0" w:name="_GoBack"/>
      <w:bookmarkEnd w:id="0"/>
      <w:r w:rsidRPr="00B32837">
        <w:rPr>
          <w:rFonts w:ascii="Times New Roman" w:hAnsi="Times New Roman" w:cs="Times New Roman"/>
          <w:b/>
          <w:sz w:val="20"/>
          <w:szCs w:val="20"/>
          <w:lang w:val="en-GB"/>
        </w:rPr>
        <w:t>1: Lab protocol</w:t>
      </w:r>
    </w:p>
    <w:p w14:paraId="5A76234D" w14:textId="77777777" w:rsidR="007F5BE5" w:rsidRPr="005B288E" w:rsidRDefault="007F5BE5" w:rsidP="007F5BE5">
      <w:pPr>
        <w:spacing w:after="0" w:line="480" w:lineRule="auto"/>
        <w:rPr>
          <w:rFonts w:ascii="Times New Roman" w:hAnsi="Times New Roman" w:cs="Times New Roman"/>
        </w:rPr>
      </w:pPr>
      <w:r w:rsidRPr="005B288E">
        <w:rPr>
          <w:rFonts w:ascii="Times New Roman" w:hAnsi="Times New Roman" w:cs="Times New Roman"/>
          <w:lang w:val="en-GB"/>
        </w:rPr>
        <w:t xml:space="preserve"> </w:t>
      </w:r>
      <w:r w:rsidRPr="005B288E">
        <w:rPr>
          <w:rFonts w:ascii="Times New Roman" w:hAnsi="Times New Roman" w:cs="Times New Roman"/>
          <w:noProof/>
          <w:lang w:val="de-DE" w:eastAsia="de-DE"/>
        </w:rPr>
        <w:drawing>
          <wp:inline distT="0" distB="0" distL="0" distR="0" wp14:anchorId="4595D094" wp14:editId="1F6FA3E5">
            <wp:extent cx="5193792" cy="7077456"/>
            <wp:effectExtent l="0" t="0" r="698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792" cy="7077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351D4A" w14:textId="77777777" w:rsidR="007F5BE5" w:rsidRPr="00B32837" w:rsidRDefault="007F5BE5" w:rsidP="007F5BE5">
      <w:pPr>
        <w:spacing w:after="0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B32837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Protocol for the processing of samples for </w:t>
      </w:r>
      <w:proofErr w:type="spellStart"/>
      <w:r w:rsidRPr="00B32837">
        <w:rPr>
          <w:rFonts w:ascii="Times New Roman" w:hAnsi="Times New Roman" w:cs="Times New Roman"/>
          <w:iCs/>
          <w:sz w:val="20"/>
          <w:szCs w:val="20"/>
          <w:lang w:val="en-GB"/>
        </w:rPr>
        <w:t>biobanking</w:t>
      </w:r>
      <w:proofErr w:type="spellEnd"/>
      <w:r w:rsidRPr="00B32837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for later use in biomarker studies. Li, Lithium</w:t>
      </w:r>
    </w:p>
    <w:p w14:paraId="6DB14AF7" w14:textId="77777777" w:rsidR="007F5BE5" w:rsidRPr="005B288E" w:rsidRDefault="007F5BE5" w:rsidP="007F5BE5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1493C9C2" w14:textId="77777777" w:rsidR="007E75FF" w:rsidRDefault="007E75FF"/>
    <w:sectPr w:rsidR="007E75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8C0AB2"/>
    <w:multiLevelType w:val="hybridMultilevel"/>
    <w:tmpl w:val="B1D02694"/>
    <w:lvl w:ilvl="0" w:tplc="D71E139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5F54A4"/>
    <w:multiLevelType w:val="hybridMultilevel"/>
    <w:tmpl w:val="E7EABDBC"/>
    <w:lvl w:ilvl="0" w:tplc="6E9CEE0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BE5"/>
    <w:rsid w:val="00164FAD"/>
    <w:rsid w:val="002601DA"/>
    <w:rsid w:val="00395C45"/>
    <w:rsid w:val="004255E7"/>
    <w:rsid w:val="007A3EF1"/>
    <w:rsid w:val="007E75FF"/>
    <w:rsid w:val="007F5BE5"/>
    <w:rsid w:val="00E26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99A95B"/>
  <w15:chartTrackingRefBased/>
  <w15:docId w15:val="{DA2BDE25-E203-45C6-A1DF-0104558DA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5BE5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F5B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F5BE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F5BE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F5BE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F5BE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F5BE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F5BE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F5BE5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7F5BE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F5BE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F5BE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F5BE5"/>
    <w:rPr>
      <w:rFonts w:eastAsiaTheme="minorEastAsia"/>
      <w:color w:val="5A5A5A" w:themeColor="text1" w:themeTint="A5"/>
      <w:spacing w:val="15"/>
      <w:lang w:val="en-US"/>
    </w:rPr>
  </w:style>
  <w:style w:type="paragraph" w:customStyle="1" w:styleId="EndNoteBibliographyTitle">
    <w:name w:val="EndNote Bibliography Title"/>
    <w:basedOn w:val="Standard"/>
    <w:link w:val="EndNoteBibliographyTitleChar"/>
    <w:rsid w:val="007F5BE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7F5BE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7F5BE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7F5BE5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7F5BE5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7F5BE5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7F5BE5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7F5BE5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7F5B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F5BE5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7F5B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F5BE5"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5B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5BE5"/>
    <w:rPr>
      <w:rFonts w:ascii="Segoe UI" w:hAnsi="Segoe UI" w:cs="Segoe UI"/>
      <w:sz w:val="18"/>
      <w:szCs w:val="18"/>
      <w:lang w:val="en-US"/>
    </w:rPr>
  </w:style>
  <w:style w:type="paragraph" w:styleId="KeinLeerraum">
    <w:name w:val="No Spacing"/>
    <w:uiPriority w:val="1"/>
    <w:qFormat/>
    <w:rsid w:val="007F5BE5"/>
    <w:pPr>
      <w:spacing w:after="0" w:line="240" w:lineRule="auto"/>
    </w:pPr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F5B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F5B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F5BE5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F5B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F5BE5"/>
    <w:rPr>
      <w:b/>
      <w:bCs/>
      <w:sz w:val="20"/>
      <w:szCs w:val="20"/>
      <w:lang w:val="en-US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7F5BE5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7F5B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itation-publication-date">
    <w:name w:val="citation-publication-date"/>
    <w:basedOn w:val="Absatz-Standardschriftart"/>
    <w:rsid w:val="007F5BE5"/>
  </w:style>
  <w:style w:type="character" w:styleId="Hervorhebung">
    <w:name w:val="Emphasis"/>
    <w:basedOn w:val="Absatz-Standardschriftart"/>
    <w:uiPriority w:val="20"/>
    <w:qFormat/>
    <w:rsid w:val="007F5BE5"/>
    <w:rPr>
      <w:i/>
      <w:iCs/>
    </w:rPr>
  </w:style>
  <w:style w:type="character" w:customStyle="1" w:styleId="doi2">
    <w:name w:val="doi2"/>
    <w:basedOn w:val="Absatz-Standardschriftart"/>
    <w:rsid w:val="007F5BE5"/>
  </w:style>
  <w:style w:type="paragraph" w:styleId="berarbeitung">
    <w:name w:val="Revision"/>
    <w:hidden/>
    <w:uiPriority w:val="99"/>
    <w:semiHidden/>
    <w:rsid w:val="007F5BE5"/>
    <w:pPr>
      <w:spacing w:after="0" w:line="240" w:lineRule="auto"/>
    </w:pPr>
    <w:rPr>
      <w:lang w:val="en-US"/>
    </w:rPr>
  </w:style>
  <w:style w:type="character" w:customStyle="1" w:styleId="UnresolvedMention3">
    <w:name w:val="Unresolved Mention3"/>
    <w:basedOn w:val="Absatz-Standardschriftart"/>
    <w:uiPriority w:val="99"/>
    <w:semiHidden/>
    <w:unhideWhenUsed/>
    <w:rsid w:val="007F5BE5"/>
    <w:rPr>
      <w:color w:val="605E5C"/>
      <w:shd w:val="clear" w:color="auto" w:fill="E1DFDD"/>
    </w:rPr>
  </w:style>
  <w:style w:type="character" w:customStyle="1" w:styleId="UnresolvedMention4">
    <w:name w:val="Unresolved Mention4"/>
    <w:basedOn w:val="Absatz-Standardschriftart"/>
    <w:uiPriority w:val="99"/>
    <w:semiHidden/>
    <w:unhideWhenUsed/>
    <w:rsid w:val="007F5BE5"/>
    <w:rPr>
      <w:color w:val="605E5C"/>
      <w:shd w:val="clear" w:color="auto" w:fill="E1DFDD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7F5B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0</Words>
  <Characters>15247</Characters>
  <Application>Microsoft Office Word</Application>
  <DocSecurity>0</DocSecurity>
  <Lines>127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Jansen</dc:creator>
  <cp:keywords/>
  <dc:description/>
  <cp:lastModifiedBy>Sinclair</cp:lastModifiedBy>
  <cp:revision>4</cp:revision>
  <dcterms:created xsi:type="dcterms:W3CDTF">2020-12-11T09:59:00Z</dcterms:created>
  <dcterms:modified xsi:type="dcterms:W3CDTF">2020-12-11T10:24:00Z</dcterms:modified>
</cp:coreProperties>
</file>